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682CA" w14:textId="77777777" w:rsidR="00CF1999" w:rsidRPr="00305CC4" w:rsidRDefault="00CF1999" w:rsidP="00305CC4">
      <w:pPr>
        <w:pStyle w:val="NormalWeb"/>
        <w:spacing w:before="0" w:beforeAutospacing="0" w:after="0" w:afterAutospacing="0" w:line="360" w:lineRule="auto"/>
        <w:contextualSpacing/>
        <w:rPr>
          <w:lang w:val="en-GB"/>
        </w:rPr>
      </w:pPr>
      <w:r w:rsidRPr="00305CC4">
        <w:rPr>
          <w:b/>
          <w:bCs/>
          <w:sz w:val="32"/>
          <w:szCs w:val="32"/>
          <w:lang w:val="en-GB"/>
        </w:rPr>
        <w:t>Interview guide the 4Ps</w:t>
      </w:r>
    </w:p>
    <w:p w14:paraId="54E387FC" w14:textId="77777777" w:rsidR="00305CC4" w:rsidRPr="00305CC4" w:rsidRDefault="00305CC4" w:rsidP="00305CC4">
      <w:pPr>
        <w:pStyle w:val="NormalWeb"/>
        <w:shd w:val="clear" w:color="auto" w:fill="FFFFFF"/>
        <w:spacing w:before="0" w:beforeAutospacing="0" w:after="0" w:afterAutospacing="0" w:line="360" w:lineRule="auto"/>
        <w:contextualSpacing/>
        <w:rPr>
          <w:color w:val="000000"/>
          <w:lang w:val="en-US"/>
        </w:rPr>
      </w:pPr>
    </w:p>
    <w:p w14:paraId="4BA4A32E" w14:textId="03E720D7" w:rsidR="00CF1999" w:rsidRPr="00305CC4" w:rsidRDefault="00CF1999" w:rsidP="00305CC4">
      <w:pPr>
        <w:pStyle w:val="NormalWeb"/>
        <w:shd w:val="clear" w:color="auto" w:fill="FFFFFF"/>
        <w:spacing w:before="0" w:beforeAutospacing="0" w:after="0" w:afterAutospacing="0" w:line="360" w:lineRule="auto"/>
        <w:contextualSpacing/>
        <w:rPr>
          <w:lang w:val="en-GB"/>
        </w:rPr>
      </w:pPr>
      <w:r w:rsidRPr="00305CC4">
        <w:rPr>
          <w:color w:val="000000"/>
          <w:lang w:val="en-US"/>
        </w:rPr>
        <w:t xml:space="preserve">The </w:t>
      </w:r>
      <w:r w:rsidR="009A3F70" w:rsidRPr="00305CC4">
        <w:rPr>
          <w:color w:val="000000"/>
          <w:lang w:val="en-US"/>
        </w:rPr>
        <w:t xml:space="preserve">cognitive </w:t>
      </w:r>
      <w:r w:rsidRPr="00305CC4">
        <w:rPr>
          <w:color w:val="000000"/>
          <w:lang w:val="en-US"/>
        </w:rPr>
        <w:t xml:space="preserve">interviews are individual and face-to-face, and will be carried out to evaluate the instructions, response format, and the 4P items and response alternatives. </w:t>
      </w:r>
      <w:r w:rsidRPr="00305CC4">
        <w:rPr>
          <w:lang w:val="en-US"/>
        </w:rPr>
        <w:t xml:space="preserve">During the interviews, the informants will be asked to fill out the 4Ps, while simultaneously thinking aloud, addressing the relevance, comprehensiveness, and clarity of the 4Ps. The researcher will subsequently </w:t>
      </w:r>
      <w:r w:rsidR="009A3F70" w:rsidRPr="00305CC4">
        <w:rPr>
          <w:lang w:val="en-US"/>
        </w:rPr>
        <w:t>write</w:t>
      </w:r>
      <w:r w:rsidRPr="00305CC4">
        <w:rPr>
          <w:lang w:val="en-US"/>
        </w:rPr>
        <w:t xml:space="preserve"> down the informants' feedback</w:t>
      </w:r>
      <w:r w:rsidR="009A3F70" w:rsidRPr="00305CC4">
        <w:rPr>
          <w:lang w:val="en-US"/>
        </w:rPr>
        <w:t xml:space="preserve">. The </w:t>
      </w:r>
      <w:r w:rsidRPr="00305CC4">
        <w:rPr>
          <w:lang w:val="en-US"/>
        </w:rPr>
        <w:t xml:space="preserve">information will be </w:t>
      </w:r>
      <w:r w:rsidR="009A3F70" w:rsidRPr="00305CC4">
        <w:rPr>
          <w:lang w:val="en-US"/>
        </w:rPr>
        <w:t xml:space="preserve">anonymized. </w:t>
      </w:r>
    </w:p>
    <w:p w14:paraId="2129A6EC" w14:textId="77777777" w:rsidR="00CF1999" w:rsidRPr="00305CC4" w:rsidRDefault="00CF1999" w:rsidP="00305CC4">
      <w:pPr>
        <w:pStyle w:val="NormalWeb"/>
        <w:shd w:val="clear" w:color="auto" w:fill="FFFFFF"/>
        <w:spacing w:before="0" w:beforeAutospacing="0" w:after="0" w:afterAutospacing="0" w:line="360" w:lineRule="auto"/>
        <w:contextualSpacing/>
        <w:rPr>
          <w:b/>
          <w:bCs/>
          <w:lang w:val="en-GB"/>
        </w:rPr>
      </w:pPr>
    </w:p>
    <w:p w14:paraId="7D8826BF" w14:textId="77777777" w:rsidR="009A3F70" w:rsidRPr="00305CC4" w:rsidRDefault="009A3F70" w:rsidP="00305CC4">
      <w:pPr>
        <w:pStyle w:val="NormalWeb"/>
        <w:spacing w:before="0" w:beforeAutospacing="0" w:after="0" w:afterAutospacing="0" w:line="360" w:lineRule="auto"/>
        <w:contextualSpacing/>
        <w:rPr>
          <w:lang w:val="en-US"/>
        </w:rPr>
      </w:pPr>
      <w:r w:rsidRPr="00305CC4">
        <w:rPr>
          <w:b/>
          <w:bCs/>
          <w:lang w:val="en-US"/>
        </w:rPr>
        <w:t xml:space="preserve">Relevance </w:t>
      </w:r>
    </w:p>
    <w:p w14:paraId="4439AE51" w14:textId="652C8FA0" w:rsidR="009A3F70" w:rsidRPr="00305CC4" w:rsidRDefault="009A3F70" w:rsidP="00305CC4">
      <w:pPr>
        <w:pStyle w:val="NormalWeb"/>
        <w:numPr>
          <w:ilvl w:val="0"/>
          <w:numId w:val="7"/>
        </w:numPr>
        <w:shd w:val="clear" w:color="auto" w:fill="FFFFFF"/>
        <w:spacing w:before="0" w:beforeAutospacing="0" w:after="0" w:afterAutospacing="0" w:line="360" w:lineRule="auto"/>
        <w:contextualSpacing/>
        <w:rPr>
          <w:lang w:val="en-US"/>
        </w:rPr>
      </w:pPr>
      <w:r w:rsidRPr="00305CC4">
        <w:rPr>
          <w:lang w:val="en-US"/>
        </w:rPr>
        <w:t>Do you feel the included items are relevant for assessing patient participation?</w:t>
      </w:r>
    </w:p>
    <w:p w14:paraId="0AB71206" w14:textId="77777777" w:rsidR="003579EB" w:rsidRPr="00305CC4" w:rsidRDefault="009A3F70" w:rsidP="00305CC4">
      <w:pPr>
        <w:pStyle w:val="NormalWeb"/>
        <w:numPr>
          <w:ilvl w:val="0"/>
          <w:numId w:val="7"/>
        </w:numPr>
        <w:spacing w:before="0" w:beforeAutospacing="0" w:after="0" w:afterAutospacing="0" w:line="360" w:lineRule="auto"/>
        <w:contextualSpacing/>
        <w:rPr>
          <w:lang w:val="en-US"/>
        </w:rPr>
      </w:pPr>
      <w:r w:rsidRPr="00305CC4">
        <w:rPr>
          <w:lang w:val="en-US"/>
        </w:rPr>
        <w:t xml:space="preserve">Do you find the included items relevant and appropriate to ask older people? </w:t>
      </w:r>
    </w:p>
    <w:p w14:paraId="28F6331B" w14:textId="3F430F84" w:rsidR="003579EB" w:rsidRPr="00305CC4" w:rsidRDefault="003579EB" w:rsidP="00305CC4">
      <w:pPr>
        <w:pStyle w:val="NormalWeb"/>
        <w:numPr>
          <w:ilvl w:val="0"/>
          <w:numId w:val="7"/>
        </w:numPr>
        <w:spacing w:before="0" w:beforeAutospacing="0" w:after="0" w:afterAutospacing="0" w:line="360" w:lineRule="auto"/>
        <w:contextualSpacing/>
        <w:rPr>
          <w:lang w:val="en-US"/>
        </w:rPr>
      </w:pPr>
      <w:r w:rsidRPr="00305CC4">
        <w:rPr>
          <w:lang w:val="en-US"/>
        </w:rPr>
        <w:t>Do you experience the included items as relevant for the intermediate care context?</w:t>
      </w:r>
    </w:p>
    <w:p w14:paraId="7B3CB8C7" w14:textId="77777777" w:rsidR="003579EB" w:rsidRPr="00305CC4" w:rsidRDefault="003579EB" w:rsidP="00305CC4">
      <w:pPr>
        <w:pStyle w:val="NormalWeb"/>
        <w:numPr>
          <w:ilvl w:val="0"/>
          <w:numId w:val="7"/>
        </w:numPr>
        <w:spacing w:before="0" w:beforeAutospacing="0" w:after="0" w:afterAutospacing="0" w:line="360" w:lineRule="auto"/>
        <w:contextualSpacing/>
        <w:rPr>
          <w:lang w:val="en-US"/>
        </w:rPr>
      </w:pPr>
      <w:r w:rsidRPr="00305CC4">
        <w:rPr>
          <w:lang w:val="en-US"/>
        </w:rPr>
        <w:t>Do you find the response options within the 4Ps as relevant and appropriate?</w:t>
      </w:r>
    </w:p>
    <w:p w14:paraId="7F548958" w14:textId="75B96CC4" w:rsidR="003579EB" w:rsidRPr="00305CC4" w:rsidRDefault="003579EB" w:rsidP="00305CC4">
      <w:pPr>
        <w:pStyle w:val="NormalWeb"/>
        <w:numPr>
          <w:ilvl w:val="0"/>
          <w:numId w:val="7"/>
        </w:numPr>
        <w:spacing w:before="0" w:beforeAutospacing="0" w:after="0" w:afterAutospacing="0" w:line="360" w:lineRule="auto"/>
        <w:contextualSpacing/>
        <w:rPr>
          <w:lang w:val="en-US"/>
        </w:rPr>
      </w:pPr>
      <w:r w:rsidRPr="00305CC4">
        <w:rPr>
          <w:lang w:val="en-US"/>
        </w:rPr>
        <w:t>Do you find the time for the completion of both versions as appropriate?</w:t>
      </w:r>
    </w:p>
    <w:p w14:paraId="5A814B1C" w14:textId="77777777" w:rsidR="00305CC4" w:rsidRPr="00305CC4" w:rsidRDefault="00305CC4" w:rsidP="00305CC4">
      <w:pPr>
        <w:pStyle w:val="NormalWeb"/>
        <w:spacing w:before="0" w:beforeAutospacing="0" w:after="0" w:afterAutospacing="0" w:line="360" w:lineRule="auto"/>
        <w:contextualSpacing/>
        <w:rPr>
          <w:b/>
          <w:bCs/>
          <w:lang w:val="en-US"/>
        </w:rPr>
      </w:pPr>
    </w:p>
    <w:p w14:paraId="1A15B267" w14:textId="37E4AB02" w:rsidR="003579EB" w:rsidRPr="00305CC4" w:rsidRDefault="003579EB" w:rsidP="00305CC4">
      <w:pPr>
        <w:pStyle w:val="NormalWeb"/>
        <w:spacing w:before="0" w:beforeAutospacing="0" w:after="0" w:afterAutospacing="0" w:line="360" w:lineRule="auto"/>
        <w:contextualSpacing/>
        <w:rPr>
          <w:lang w:val="en-US"/>
        </w:rPr>
      </w:pPr>
      <w:r w:rsidRPr="00305CC4">
        <w:rPr>
          <w:b/>
          <w:bCs/>
          <w:lang w:val="en-US"/>
        </w:rPr>
        <w:t xml:space="preserve">Comprehensiveness </w:t>
      </w:r>
    </w:p>
    <w:p w14:paraId="0140F718" w14:textId="229CE418" w:rsidR="003579EB" w:rsidRPr="00305CC4" w:rsidRDefault="003579EB" w:rsidP="00305CC4">
      <w:pPr>
        <w:pStyle w:val="NormalWeb"/>
        <w:numPr>
          <w:ilvl w:val="0"/>
          <w:numId w:val="7"/>
        </w:numPr>
        <w:spacing w:before="0" w:beforeAutospacing="0" w:after="0" w:afterAutospacing="0" w:line="360" w:lineRule="auto"/>
        <w:contextualSpacing/>
        <w:rPr>
          <w:lang w:val="en-US"/>
        </w:rPr>
      </w:pPr>
      <w:r w:rsidRPr="00305CC4">
        <w:rPr>
          <w:lang w:val="en-US"/>
        </w:rPr>
        <w:t>Do you feel that all the key dimensions for assessing patient participation are included?</w:t>
      </w:r>
    </w:p>
    <w:p w14:paraId="7239D4A1" w14:textId="77777777" w:rsidR="00305CC4" w:rsidRPr="00305CC4" w:rsidRDefault="00305CC4" w:rsidP="00305CC4">
      <w:pPr>
        <w:pStyle w:val="NormalWeb"/>
        <w:spacing w:before="0" w:beforeAutospacing="0" w:after="0" w:afterAutospacing="0" w:line="360" w:lineRule="auto"/>
        <w:contextualSpacing/>
        <w:rPr>
          <w:b/>
          <w:bCs/>
          <w:lang w:val="en-US"/>
        </w:rPr>
      </w:pPr>
    </w:p>
    <w:p w14:paraId="7DD5A02C" w14:textId="2D2B53C7" w:rsidR="009A3F70" w:rsidRPr="00305CC4" w:rsidRDefault="009A3F70" w:rsidP="00305CC4">
      <w:pPr>
        <w:pStyle w:val="NormalWeb"/>
        <w:spacing w:before="0" w:beforeAutospacing="0" w:after="0" w:afterAutospacing="0" w:line="360" w:lineRule="auto"/>
        <w:contextualSpacing/>
        <w:rPr>
          <w:lang w:val="en-US"/>
        </w:rPr>
      </w:pPr>
      <w:r w:rsidRPr="00305CC4">
        <w:rPr>
          <w:b/>
          <w:bCs/>
          <w:lang w:val="en-US"/>
        </w:rPr>
        <w:t xml:space="preserve">Comprehensibility </w:t>
      </w:r>
    </w:p>
    <w:p w14:paraId="2331E410" w14:textId="213FCAED" w:rsidR="003579EB" w:rsidRPr="00305CC4" w:rsidRDefault="003579EB" w:rsidP="00305CC4">
      <w:pPr>
        <w:pStyle w:val="NormalWeb"/>
        <w:numPr>
          <w:ilvl w:val="0"/>
          <w:numId w:val="7"/>
        </w:numPr>
        <w:spacing w:before="0" w:beforeAutospacing="0" w:after="0" w:afterAutospacing="0" w:line="360" w:lineRule="auto"/>
        <w:contextualSpacing/>
        <w:rPr>
          <w:lang w:val="en-US"/>
        </w:rPr>
      </w:pPr>
      <w:r w:rsidRPr="00305CC4">
        <w:rPr>
          <w:lang w:val="en-US"/>
        </w:rPr>
        <w:t>Do you find the instructions simple and understandable?</w:t>
      </w:r>
    </w:p>
    <w:p w14:paraId="27589F0C" w14:textId="6466D24D" w:rsidR="00305CC4" w:rsidRPr="00305CC4" w:rsidRDefault="00305CC4" w:rsidP="00305CC4">
      <w:pPr>
        <w:pStyle w:val="NormalWeb"/>
        <w:numPr>
          <w:ilvl w:val="0"/>
          <w:numId w:val="7"/>
        </w:numPr>
        <w:spacing w:before="0" w:beforeAutospacing="0" w:after="0" w:afterAutospacing="0" w:line="360" w:lineRule="auto"/>
        <w:contextualSpacing/>
        <w:rPr>
          <w:lang w:val="en-US"/>
        </w:rPr>
      </w:pPr>
      <w:r w:rsidRPr="00305CC4">
        <w:rPr>
          <w:lang w:val="en-US"/>
        </w:rPr>
        <w:t>Do you feel that the various items and response options are logic and understandable?</w:t>
      </w:r>
    </w:p>
    <w:p w14:paraId="579EBFCB" w14:textId="334A9765" w:rsidR="00305CC4" w:rsidRPr="00305CC4" w:rsidRDefault="00305CC4" w:rsidP="00305CC4">
      <w:pPr>
        <w:pStyle w:val="NormalWeb"/>
        <w:numPr>
          <w:ilvl w:val="0"/>
          <w:numId w:val="7"/>
        </w:numPr>
        <w:spacing w:before="0" w:beforeAutospacing="0" w:after="0" w:afterAutospacing="0" w:line="360" w:lineRule="auto"/>
        <w:contextualSpacing/>
        <w:rPr>
          <w:lang w:val="en-US"/>
        </w:rPr>
      </w:pPr>
      <w:r w:rsidRPr="00305CC4">
        <w:rPr>
          <w:lang w:val="en-US"/>
        </w:rPr>
        <w:t>Do you think the items are appropriately worded?</w:t>
      </w:r>
    </w:p>
    <w:p w14:paraId="6F99A816" w14:textId="56B085ED" w:rsidR="00305CC4" w:rsidRPr="00305CC4" w:rsidRDefault="00305CC4" w:rsidP="00305CC4">
      <w:pPr>
        <w:pStyle w:val="NormalWeb"/>
        <w:numPr>
          <w:ilvl w:val="0"/>
          <w:numId w:val="7"/>
        </w:numPr>
        <w:spacing w:before="0" w:beforeAutospacing="0" w:after="0" w:afterAutospacing="0" w:line="360" w:lineRule="auto"/>
        <w:contextualSpacing/>
        <w:rPr>
          <w:lang w:val="en-US"/>
        </w:rPr>
      </w:pPr>
      <w:r w:rsidRPr="00305CC4">
        <w:rPr>
          <w:lang w:val="en-US"/>
        </w:rPr>
        <w:t>Do you feel that the response options match the questions in the instrument?</w:t>
      </w:r>
    </w:p>
    <w:p w14:paraId="1FA807B5" w14:textId="4D0EB66E" w:rsidR="00CF1999" w:rsidRPr="00305CC4" w:rsidRDefault="00CF1999" w:rsidP="00305CC4">
      <w:pPr>
        <w:spacing w:line="360" w:lineRule="auto"/>
        <w:contextualSpacing/>
        <w:rPr>
          <w:rFonts w:ascii="Times New Roman" w:hAnsi="Times New Roman" w:cs="Times New Roman"/>
          <w:b/>
          <w:lang w:val="en-US"/>
        </w:rPr>
      </w:pPr>
    </w:p>
    <w:p w14:paraId="487971ED" w14:textId="77777777" w:rsidR="00305CC4" w:rsidRPr="00305CC4" w:rsidRDefault="00305CC4" w:rsidP="00305CC4">
      <w:pPr>
        <w:spacing w:line="360" w:lineRule="auto"/>
        <w:contextualSpacing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220DD58F" w14:textId="07C693AA" w:rsidR="00305CC4" w:rsidRPr="00305CC4" w:rsidRDefault="00305CC4" w:rsidP="00400390">
      <w:pPr>
        <w:spacing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681B8386" w14:textId="77777777" w:rsidR="00305CC4" w:rsidRPr="00305CC4" w:rsidRDefault="00305CC4" w:rsidP="00400390">
      <w:pPr>
        <w:spacing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0605ABEF" w14:textId="77777777" w:rsidR="00CF1999" w:rsidRPr="00305CC4" w:rsidRDefault="00CF1999" w:rsidP="00400390">
      <w:pPr>
        <w:spacing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2CAF61E8" w14:textId="2F9F0E70" w:rsidR="00CF1999" w:rsidRDefault="00CF1999" w:rsidP="00400390">
      <w:pPr>
        <w:spacing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03F9B289" w14:textId="1D42EF10" w:rsidR="00305CC4" w:rsidRDefault="00305CC4" w:rsidP="00400390">
      <w:pPr>
        <w:spacing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sectPr w:rsidR="00305CC4" w:rsidSect="005275DE">
      <w:footerReference w:type="even" r:id="rId7"/>
      <w:footerReference w:type="default" r:id="rId8"/>
      <w:pgSz w:w="11900" w:h="16840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00E61" w14:textId="77777777" w:rsidR="007A0127" w:rsidRDefault="007A0127" w:rsidP="00C650B1">
      <w:r>
        <w:separator/>
      </w:r>
    </w:p>
  </w:endnote>
  <w:endnote w:type="continuationSeparator" w:id="0">
    <w:p w14:paraId="44777816" w14:textId="77777777" w:rsidR="007A0127" w:rsidRDefault="007A0127" w:rsidP="00C65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84329572"/>
      <w:docPartObj>
        <w:docPartGallery w:val="Page Numbers (Bottom of Page)"/>
        <w:docPartUnique/>
      </w:docPartObj>
    </w:sdtPr>
    <w:sdtContent>
      <w:p w14:paraId="5C2B0706" w14:textId="77777777" w:rsidR="00C650B1" w:rsidRDefault="00C650B1" w:rsidP="005340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B96444" w14:textId="77777777" w:rsidR="00C650B1" w:rsidRDefault="00C650B1" w:rsidP="00C650B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42357511"/>
      <w:docPartObj>
        <w:docPartGallery w:val="Page Numbers (Bottom of Page)"/>
        <w:docPartUnique/>
      </w:docPartObj>
    </w:sdtPr>
    <w:sdtContent>
      <w:p w14:paraId="711F8A06" w14:textId="77777777" w:rsidR="00C650B1" w:rsidRDefault="00C650B1" w:rsidP="005340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FF0EE6" w14:textId="77777777" w:rsidR="00C650B1" w:rsidRDefault="00C650B1" w:rsidP="00C650B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BA35C" w14:textId="77777777" w:rsidR="007A0127" w:rsidRDefault="007A0127" w:rsidP="00C650B1">
      <w:r>
        <w:separator/>
      </w:r>
    </w:p>
  </w:footnote>
  <w:footnote w:type="continuationSeparator" w:id="0">
    <w:p w14:paraId="00D9506D" w14:textId="77777777" w:rsidR="007A0127" w:rsidRDefault="007A0127" w:rsidP="00C650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004D43"/>
    <w:multiLevelType w:val="hybridMultilevel"/>
    <w:tmpl w:val="35B03030"/>
    <w:lvl w:ilvl="0" w:tplc="FB6C25B6">
      <w:start w:val="10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8E318F"/>
    <w:multiLevelType w:val="multilevel"/>
    <w:tmpl w:val="0F44E16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7B63306"/>
    <w:multiLevelType w:val="hybridMultilevel"/>
    <w:tmpl w:val="3E5CAA5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0851D1E"/>
    <w:multiLevelType w:val="hybridMultilevel"/>
    <w:tmpl w:val="5FE8A154"/>
    <w:lvl w:ilvl="0" w:tplc="FB6C25B6">
      <w:start w:val="10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4A446A"/>
    <w:multiLevelType w:val="hybridMultilevel"/>
    <w:tmpl w:val="58CC10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F9574CC"/>
    <w:multiLevelType w:val="hybridMultilevel"/>
    <w:tmpl w:val="2DEC37F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B2E31A5"/>
    <w:multiLevelType w:val="multilevel"/>
    <w:tmpl w:val="6EF4E3B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9564D18"/>
    <w:multiLevelType w:val="hybridMultilevel"/>
    <w:tmpl w:val="5748E7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64219050">
    <w:abstractNumId w:val="0"/>
  </w:num>
  <w:num w:numId="2" w16cid:durableId="1615625969">
    <w:abstractNumId w:val="7"/>
  </w:num>
  <w:num w:numId="3" w16cid:durableId="702369168">
    <w:abstractNumId w:val="4"/>
  </w:num>
  <w:num w:numId="4" w16cid:durableId="2146192543">
    <w:abstractNumId w:val="6"/>
  </w:num>
  <w:num w:numId="5" w16cid:durableId="395250910">
    <w:abstractNumId w:val="1"/>
  </w:num>
  <w:num w:numId="6" w16cid:durableId="1793984805">
    <w:abstractNumId w:val="3"/>
  </w:num>
  <w:num w:numId="7" w16cid:durableId="26103166">
    <w:abstractNumId w:val="2"/>
  </w:num>
  <w:num w:numId="8" w16cid:durableId="213340460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9F1"/>
    <w:rsid w:val="0000191D"/>
    <w:rsid w:val="00010299"/>
    <w:rsid w:val="00013519"/>
    <w:rsid w:val="00027A15"/>
    <w:rsid w:val="0003343F"/>
    <w:rsid w:val="000766E2"/>
    <w:rsid w:val="000823D5"/>
    <w:rsid w:val="000947FB"/>
    <w:rsid w:val="000E490F"/>
    <w:rsid w:val="00101786"/>
    <w:rsid w:val="00103679"/>
    <w:rsid w:val="001072DE"/>
    <w:rsid w:val="00123B5B"/>
    <w:rsid w:val="00126DC0"/>
    <w:rsid w:val="00150398"/>
    <w:rsid w:val="00174CB9"/>
    <w:rsid w:val="0018629D"/>
    <w:rsid w:val="0018718A"/>
    <w:rsid w:val="00192834"/>
    <w:rsid w:val="001A1E00"/>
    <w:rsid w:val="001B3058"/>
    <w:rsid w:val="001B7F9A"/>
    <w:rsid w:val="001B7FAB"/>
    <w:rsid w:val="001D5B83"/>
    <w:rsid w:val="00207317"/>
    <w:rsid w:val="00210EF9"/>
    <w:rsid w:val="00213F59"/>
    <w:rsid w:val="00245112"/>
    <w:rsid w:val="00250D12"/>
    <w:rsid w:val="002864B1"/>
    <w:rsid w:val="002C0F8C"/>
    <w:rsid w:val="00300EF5"/>
    <w:rsid w:val="00305367"/>
    <w:rsid w:val="00305CC4"/>
    <w:rsid w:val="00314C7B"/>
    <w:rsid w:val="00320FAC"/>
    <w:rsid w:val="003237BD"/>
    <w:rsid w:val="00335DB7"/>
    <w:rsid w:val="00351045"/>
    <w:rsid w:val="003579EB"/>
    <w:rsid w:val="00371231"/>
    <w:rsid w:val="003A0734"/>
    <w:rsid w:val="003A14A9"/>
    <w:rsid w:val="003B2283"/>
    <w:rsid w:val="003C02D6"/>
    <w:rsid w:val="003E4870"/>
    <w:rsid w:val="00400390"/>
    <w:rsid w:val="004077A9"/>
    <w:rsid w:val="00436F6D"/>
    <w:rsid w:val="0044317F"/>
    <w:rsid w:val="004567F0"/>
    <w:rsid w:val="00462A00"/>
    <w:rsid w:val="004709F1"/>
    <w:rsid w:val="00497D13"/>
    <w:rsid w:val="004D1908"/>
    <w:rsid w:val="004D2CCD"/>
    <w:rsid w:val="004E6445"/>
    <w:rsid w:val="004F1791"/>
    <w:rsid w:val="00513746"/>
    <w:rsid w:val="005275DE"/>
    <w:rsid w:val="005363B2"/>
    <w:rsid w:val="00547115"/>
    <w:rsid w:val="005501FD"/>
    <w:rsid w:val="00562132"/>
    <w:rsid w:val="00562E50"/>
    <w:rsid w:val="005807EB"/>
    <w:rsid w:val="005936E0"/>
    <w:rsid w:val="005967EC"/>
    <w:rsid w:val="005A1A5F"/>
    <w:rsid w:val="005A1B69"/>
    <w:rsid w:val="005A4FD2"/>
    <w:rsid w:val="005A5035"/>
    <w:rsid w:val="00604B9E"/>
    <w:rsid w:val="0062049B"/>
    <w:rsid w:val="00626CE0"/>
    <w:rsid w:val="006650FA"/>
    <w:rsid w:val="0067376F"/>
    <w:rsid w:val="00686206"/>
    <w:rsid w:val="006A4609"/>
    <w:rsid w:val="006C2195"/>
    <w:rsid w:val="006E21E9"/>
    <w:rsid w:val="006E2554"/>
    <w:rsid w:val="006F59C6"/>
    <w:rsid w:val="007142D0"/>
    <w:rsid w:val="00736E8B"/>
    <w:rsid w:val="007423E0"/>
    <w:rsid w:val="00751DE6"/>
    <w:rsid w:val="00756A46"/>
    <w:rsid w:val="00792D86"/>
    <w:rsid w:val="007955CA"/>
    <w:rsid w:val="007A0127"/>
    <w:rsid w:val="007E7B04"/>
    <w:rsid w:val="00814223"/>
    <w:rsid w:val="008270EF"/>
    <w:rsid w:val="00832ADA"/>
    <w:rsid w:val="008A070F"/>
    <w:rsid w:val="008C3B66"/>
    <w:rsid w:val="008C6014"/>
    <w:rsid w:val="00904625"/>
    <w:rsid w:val="00911F99"/>
    <w:rsid w:val="009348A1"/>
    <w:rsid w:val="00945C7A"/>
    <w:rsid w:val="009A3F70"/>
    <w:rsid w:val="009C1678"/>
    <w:rsid w:val="009E6E29"/>
    <w:rsid w:val="00A26F2A"/>
    <w:rsid w:val="00A32E42"/>
    <w:rsid w:val="00A33281"/>
    <w:rsid w:val="00A360F5"/>
    <w:rsid w:val="00A47F76"/>
    <w:rsid w:val="00A661F0"/>
    <w:rsid w:val="00A80944"/>
    <w:rsid w:val="00A822DF"/>
    <w:rsid w:val="00AE52AB"/>
    <w:rsid w:val="00AF7A6B"/>
    <w:rsid w:val="00B0311D"/>
    <w:rsid w:val="00B1298B"/>
    <w:rsid w:val="00B204A2"/>
    <w:rsid w:val="00B504B3"/>
    <w:rsid w:val="00B5270D"/>
    <w:rsid w:val="00B54D8A"/>
    <w:rsid w:val="00B6006C"/>
    <w:rsid w:val="00B60B0E"/>
    <w:rsid w:val="00B83C4A"/>
    <w:rsid w:val="00B93A1E"/>
    <w:rsid w:val="00BA35CC"/>
    <w:rsid w:val="00BA63DD"/>
    <w:rsid w:val="00BB2278"/>
    <w:rsid w:val="00BE2A0E"/>
    <w:rsid w:val="00C15E00"/>
    <w:rsid w:val="00C26E65"/>
    <w:rsid w:val="00C35D77"/>
    <w:rsid w:val="00C401BD"/>
    <w:rsid w:val="00C51722"/>
    <w:rsid w:val="00C52E38"/>
    <w:rsid w:val="00C650B1"/>
    <w:rsid w:val="00CE6023"/>
    <w:rsid w:val="00CF1999"/>
    <w:rsid w:val="00D000BA"/>
    <w:rsid w:val="00D006BE"/>
    <w:rsid w:val="00D028E6"/>
    <w:rsid w:val="00D27DA6"/>
    <w:rsid w:val="00D47312"/>
    <w:rsid w:val="00D5614B"/>
    <w:rsid w:val="00D95102"/>
    <w:rsid w:val="00D97870"/>
    <w:rsid w:val="00DA731F"/>
    <w:rsid w:val="00DC0F11"/>
    <w:rsid w:val="00DC4C0D"/>
    <w:rsid w:val="00DC5015"/>
    <w:rsid w:val="00DD61B3"/>
    <w:rsid w:val="00DE1FD6"/>
    <w:rsid w:val="00DF210B"/>
    <w:rsid w:val="00E136D4"/>
    <w:rsid w:val="00E9071D"/>
    <w:rsid w:val="00E92BFE"/>
    <w:rsid w:val="00EA09F1"/>
    <w:rsid w:val="00EA1494"/>
    <w:rsid w:val="00EB753B"/>
    <w:rsid w:val="00F1528A"/>
    <w:rsid w:val="00F81D20"/>
    <w:rsid w:val="00FB5BCD"/>
    <w:rsid w:val="00FB722D"/>
    <w:rsid w:val="00FD0842"/>
    <w:rsid w:val="00FF3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1F85D0"/>
  <w14:defaultImageDpi w14:val="32767"/>
  <w15:chartTrackingRefBased/>
  <w15:docId w15:val="{203A82DD-0BEC-CA41-8A30-E05D894B2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650FA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nb-NO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199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305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b-NO"/>
    </w:rPr>
  </w:style>
  <w:style w:type="table" w:styleId="TableGrid">
    <w:name w:val="Table Grid"/>
    <w:basedOn w:val="TableNormal"/>
    <w:uiPriority w:val="39"/>
    <w:rsid w:val="00C517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172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650B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50B1"/>
  </w:style>
  <w:style w:type="character" w:styleId="PageNumber">
    <w:name w:val="page number"/>
    <w:basedOn w:val="DefaultParagraphFont"/>
    <w:uiPriority w:val="99"/>
    <w:semiHidden/>
    <w:unhideWhenUsed/>
    <w:rsid w:val="00C650B1"/>
  </w:style>
  <w:style w:type="character" w:styleId="CommentReference">
    <w:name w:val="annotation reference"/>
    <w:basedOn w:val="DefaultParagraphFont"/>
    <w:uiPriority w:val="99"/>
    <w:semiHidden/>
    <w:unhideWhenUsed/>
    <w:rsid w:val="007142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2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2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2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59C6"/>
  </w:style>
  <w:style w:type="paragraph" w:styleId="BalloonText">
    <w:name w:val="Balloon Text"/>
    <w:basedOn w:val="Normal"/>
    <w:link w:val="BalloonTextChar"/>
    <w:uiPriority w:val="99"/>
    <w:semiHidden/>
    <w:unhideWhenUsed/>
    <w:rsid w:val="008A07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70F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650FA"/>
    <w:rPr>
      <w:rFonts w:ascii="Times New Roman" w:eastAsia="Times New Roman" w:hAnsi="Times New Roman" w:cs="Times New Roman"/>
      <w:b/>
      <w:bCs/>
      <w:sz w:val="36"/>
      <w:szCs w:val="36"/>
      <w:lang w:val="nb-NO"/>
    </w:rPr>
  </w:style>
  <w:style w:type="character" w:customStyle="1" w:styleId="ztplmc">
    <w:name w:val="ztplmc"/>
    <w:basedOn w:val="DefaultParagraphFont"/>
    <w:rsid w:val="006650FA"/>
  </w:style>
  <w:style w:type="character" w:customStyle="1" w:styleId="apple-converted-space">
    <w:name w:val="apple-converted-space"/>
    <w:basedOn w:val="DefaultParagraphFont"/>
    <w:rsid w:val="006650FA"/>
  </w:style>
  <w:style w:type="character" w:customStyle="1" w:styleId="jlqj4b">
    <w:name w:val="jlqj4b"/>
    <w:basedOn w:val="DefaultParagraphFont"/>
    <w:rsid w:val="006650FA"/>
  </w:style>
  <w:style w:type="character" w:customStyle="1" w:styleId="Heading3Char">
    <w:name w:val="Heading 3 Char"/>
    <w:basedOn w:val="DefaultParagraphFont"/>
    <w:link w:val="Heading3"/>
    <w:uiPriority w:val="9"/>
    <w:semiHidden/>
    <w:rsid w:val="00CF1999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37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30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91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1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7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45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01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529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4823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15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70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25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04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6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83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05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0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2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36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279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3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07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8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30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48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03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04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1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76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7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47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36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73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22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87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05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4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58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40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23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437955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95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86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458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15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971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194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3251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3179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492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7423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7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7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05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76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92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18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03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0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34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6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06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03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21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74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5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29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56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25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6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16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3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58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2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39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4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27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70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76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793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3784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440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5209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1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14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62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01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33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993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7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45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172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1613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29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29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5342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03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66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0848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51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52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7181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173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5523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4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0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656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61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38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2308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93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5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9381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7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629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7494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2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44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7311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21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23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4467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2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0842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89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3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840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6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63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77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83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42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28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17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5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68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98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5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31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54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Kvæl</dc:creator>
  <cp:keywords/>
  <dc:description/>
  <cp:lastModifiedBy>Linda Kvæl</cp:lastModifiedBy>
  <cp:revision>3</cp:revision>
  <dcterms:created xsi:type="dcterms:W3CDTF">2023-06-23T10:33:00Z</dcterms:created>
  <dcterms:modified xsi:type="dcterms:W3CDTF">2023-06-23T10:34:00Z</dcterms:modified>
</cp:coreProperties>
</file>